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A39" w:rsidRDefault="002B6A39" w:rsidP="002B6A3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546B4">
        <w:rPr>
          <w:rFonts w:ascii="Times New Roman" w:hAnsi="Times New Roman"/>
          <w:b/>
          <w:sz w:val="24"/>
          <w:szCs w:val="24"/>
        </w:rPr>
        <w:t xml:space="preserve">Table </w:t>
      </w:r>
      <w:r w:rsidR="00324E88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4546B4">
        <w:rPr>
          <w:rFonts w:ascii="Times New Roman" w:hAnsi="Times New Roman"/>
          <w:b/>
          <w:sz w:val="24"/>
          <w:szCs w:val="24"/>
        </w:rPr>
        <w:t xml:space="preserve">1. </w:t>
      </w:r>
      <w:r w:rsidRPr="004546B4">
        <w:rPr>
          <w:rFonts w:ascii="Times New Roman" w:hAnsi="Times New Roman"/>
          <w:sz w:val="24"/>
          <w:szCs w:val="24"/>
        </w:rPr>
        <w:t>Sequences of gene-specific primers used in RT-PCR for amplification of defence related gene transcripts. See text for descrip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3996"/>
        <w:gridCol w:w="4035"/>
      </w:tblGrid>
      <w:tr w:rsidR="002B6A39" w:rsidRPr="00A00525" w:rsidTr="00324E88">
        <w:trPr>
          <w:trHeight w:val="380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b/>
                <w:sz w:val="23"/>
                <w:szCs w:val="23"/>
              </w:rPr>
            </w:pPr>
            <w:proofErr w:type="spellStart"/>
            <w:r w:rsidRPr="00A00525">
              <w:rPr>
                <w:rFonts w:ascii="Times New Roman" w:hAnsi="Times New Roman"/>
                <w:b/>
                <w:sz w:val="23"/>
                <w:szCs w:val="23"/>
              </w:rPr>
              <w:t>Oligo</w:t>
            </w:r>
            <w:proofErr w:type="spellEnd"/>
            <w:r w:rsidRPr="00A00525">
              <w:rPr>
                <w:rFonts w:ascii="Times New Roman" w:hAnsi="Times New Roman"/>
                <w:b/>
                <w:sz w:val="23"/>
                <w:szCs w:val="23"/>
              </w:rPr>
              <w:t xml:space="preserve"> name</w:t>
            </w:r>
          </w:p>
        </w:tc>
        <w:tc>
          <w:tcPr>
            <w:tcW w:w="2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00525">
              <w:rPr>
                <w:rFonts w:ascii="Times New Roman" w:hAnsi="Times New Roman"/>
                <w:b/>
                <w:sz w:val="23"/>
                <w:szCs w:val="23"/>
              </w:rPr>
              <w:t xml:space="preserve">                      Forward</w:t>
            </w:r>
          </w:p>
        </w:tc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b/>
                <w:sz w:val="23"/>
                <w:szCs w:val="23"/>
              </w:rPr>
            </w:pPr>
            <w:r w:rsidRPr="00A00525">
              <w:rPr>
                <w:rFonts w:ascii="Times New Roman" w:hAnsi="Times New Roman"/>
                <w:b/>
                <w:sz w:val="23"/>
                <w:szCs w:val="23"/>
              </w:rPr>
              <w:t xml:space="preserve">                             Reverse</w:t>
            </w:r>
          </w:p>
        </w:tc>
      </w:tr>
      <w:tr w:rsidR="002B6A39" w:rsidRPr="00A00525" w:rsidTr="00324E88">
        <w:trPr>
          <w:trHeight w:val="392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PR1a</w:t>
            </w:r>
          </w:p>
        </w:tc>
        <w:tc>
          <w:tcPr>
            <w:tcW w:w="2162" w:type="pct"/>
            <w:tcBorders>
              <w:top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CTTCTTGTCTCTACACTTCTC</w:t>
            </w:r>
          </w:p>
        </w:tc>
        <w:tc>
          <w:tcPr>
            <w:tcW w:w="2183" w:type="pct"/>
            <w:tcBorders>
              <w:top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GCAAGAGACAACATATCCTC</w:t>
            </w:r>
          </w:p>
        </w:tc>
      </w:tr>
      <w:tr w:rsidR="002B6A39" w:rsidRPr="00A00525" w:rsidTr="00324E88">
        <w:trPr>
          <w:trHeight w:val="380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proofErr w:type="spellStart"/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Chitinase</w:t>
            </w:r>
            <w:proofErr w:type="spellEnd"/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CTGAAGAATAGGAACGACGGTAG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ATACCTCCTGTAGTATCCAATTCG</w:t>
            </w:r>
          </w:p>
        </w:tc>
      </w:tr>
      <w:tr w:rsidR="002B6A39" w:rsidRPr="00A00525" w:rsidTr="00324E88">
        <w:trPr>
          <w:trHeight w:val="380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proofErr w:type="spellStart"/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Glucanase</w:t>
            </w:r>
            <w:proofErr w:type="spellEnd"/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ATGGCTTTATGCATTAAAAATGGC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AGCATTGAAGACATTTGTTTCTGG</w:t>
            </w:r>
          </w:p>
        </w:tc>
      </w:tr>
      <w:tr w:rsidR="002B6A39" w:rsidRPr="00A00525" w:rsidTr="00324E88">
        <w:trPr>
          <w:trHeight w:val="364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proofErr w:type="spellStart"/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Defensin</w:t>
            </w:r>
            <w:proofErr w:type="spellEnd"/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GAGGCGAGAACTTGTGAGTC   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AAGCCGAAACCATTATTCATAAC</w:t>
            </w:r>
          </w:p>
        </w:tc>
      </w:tr>
      <w:tr w:rsidR="002B6A39" w:rsidRPr="00A00525" w:rsidTr="00324E88">
        <w:trPr>
          <w:trHeight w:val="380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PR5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CTTGAGATCTTCTTTTGTTTTCTTC      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ACTTCCAGGCATTTCCAAGGGAAA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PI-I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ATGGTGAAGTTTGCTCACGT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AATCCCTTAGCCAACCTGG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PI-II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GTTAGTTTCGTCGCTCATCT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CTGCGTTACAACAGTTGATG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ICS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TGCATATCAGTTCTGTTTGCAAC     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CCAGCATACATTCCTCGGTCA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AOS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CTTGGTCTTCCGAAGGTTC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GACGTCGATATCCAACGTG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ACS3a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ATAGTTATGAGTGGAGGAGC                          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CCGTGTCTTTTCCCTAGTCT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LOX1</w:t>
            </w:r>
          </w:p>
        </w:tc>
        <w:tc>
          <w:tcPr>
            <w:tcW w:w="2162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CACTTCCTACTGATCTCATC                 </w:t>
            </w:r>
          </w:p>
        </w:tc>
        <w:tc>
          <w:tcPr>
            <w:tcW w:w="2183" w:type="pct"/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CTCATCGACATTCATCTGCA</w:t>
            </w:r>
          </w:p>
        </w:tc>
      </w:tr>
      <w:tr w:rsidR="002B6A39" w:rsidRPr="00A00525" w:rsidTr="00324E88">
        <w:trPr>
          <w:trHeight w:val="397"/>
        </w:trPr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i/>
                <w:sz w:val="23"/>
                <w:szCs w:val="23"/>
              </w:rPr>
            </w:pPr>
            <w:r w:rsidRPr="00A00525">
              <w:rPr>
                <w:rFonts w:ascii="Times New Roman" w:hAnsi="Times New Roman"/>
                <w:i/>
                <w:sz w:val="23"/>
                <w:szCs w:val="23"/>
              </w:rPr>
              <w:t>LOX3</w:t>
            </w:r>
          </w:p>
        </w:tc>
        <w:tc>
          <w:tcPr>
            <w:tcW w:w="2162" w:type="pct"/>
            <w:tcBorders>
              <w:bottom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 xml:space="preserve">AATGACAGAGAACTCCAAGC             </w:t>
            </w:r>
          </w:p>
        </w:tc>
        <w:tc>
          <w:tcPr>
            <w:tcW w:w="2183" w:type="pct"/>
            <w:tcBorders>
              <w:bottom w:val="single" w:sz="4" w:space="0" w:color="auto"/>
            </w:tcBorders>
            <w:shd w:val="clear" w:color="auto" w:fill="auto"/>
          </w:tcPr>
          <w:p w:rsidR="002B6A39" w:rsidRPr="00A00525" w:rsidRDefault="002B6A39" w:rsidP="00F30B29">
            <w:pPr>
              <w:rPr>
                <w:rFonts w:ascii="Times New Roman" w:hAnsi="Times New Roman"/>
                <w:sz w:val="23"/>
                <w:szCs w:val="23"/>
              </w:rPr>
            </w:pPr>
            <w:r w:rsidRPr="00A00525">
              <w:rPr>
                <w:rFonts w:ascii="Times New Roman" w:hAnsi="Times New Roman"/>
                <w:sz w:val="23"/>
                <w:szCs w:val="23"/>
              </w:rPr>
              <w:t>TAGAACGCTTCGACAATCTC</w:t>
            </w:r>
          </w:p>
        </w:tc>
      </w:tr>
    </w:tbl>
    <w:p w:rsidR="00C76966" w:rsidRDefault="00C76966"/>
    <w:sectPr w:rsidR="00C76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A39"/>
    <w:rsid w:val="002B6A39"/>
    <w:rsid w:val="00324E88"/>
    <w:rsid w:val="00606993"/>
    <w:rsid w:val="00783DC2"/>
    <w:rsid w:val="00BC2D04"/>
    <w:rsid w:val="00C76966"/>
    <w:rsid w:val="00D224EC"/>
    <w:rsid w:val="00F5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240"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A39"/>
    <w:pPr>
      <w:spacing w:before="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A39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240"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A39"/>
    <w:pPr>
      <w:spacing w:before="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A39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en</dc:creator>
  <cp:lastModifiedBy>Naveen</cp:lastModifiedBy>
  <cp:revision>3</cp:revision>
  <dcterms:created xsi:type="dcterms:W3CDTF">2013-11-22T19:18:00Z</dcterms:created>
  <dcterms:modified xsi:type="dcterms:W3CDTF">2013-11-22T19:31:00Z</dcterms:modified>
</cp:coreProperties>
</file>